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SURVEY QUESTIONS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lang w:val="en-ZA"/>
        </w:rPr>
      </w:pPr>
      <w:r>
        <w:rPr>
          <w:rFonts w:cs="Arial" w:ascii="Arial" w:hAnsi="Arial"/>
          <w:i/>
          <w:iCs/>
          <w:lang w:val="en-ZA"/>
        </w:rPr>
        <w:t>Initial male/ female questionnaire: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Are you currently using the pill or injection as contraception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Female questionnaire: Are you heterosexual? (Do you prefer men as your sexual partners)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How healthy are you in general?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How many times were you ill in the last year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How many times per year do you get the flu?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How many times per year do you get a cold?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Image scoring questionnaire: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Please indicate how attractive you think this woman is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Please indicate how healthy you think this woman is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Do you know any of these women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"/>
      <w:lvlText w:val="%1."/>
      <w:lvlJc w:val="left"/>
      <w:pPr>
        <w:tabs>
          <w:tab w:val="num" w:pos="720"/>
        </w:tabs>
        <w:ind w:left="72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06:42:00Z</dcterms:created>
  <dc:creator>Vinet Coetzee</dc:creator>
  <dc:description/>
  <dc:language>en-US</dc:language>
  <cp:lastModifiedBy>Vinet Coetzee</cp:lastModifiedBy>
  <dcterms:modified xsi:type="dcterms:W3CDTF">2007-05-03T09:23:00Z</dcterms:modified>
  <cp:revision>3</cp:revision>
  <dc:subject/>
  <dc:title>APPENDIX</dc:title>
</cp:coreProperties>
</file>